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118" w:rsidRPr="0068469D" w:rsidRDefault="00412118" w:rsidP="0041211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469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0A83" w:rsidRPr="0068469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412118" w:rsidRPr="00526A98" w:rsidRDefault="00412118" w:rsidP="004121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A98">
        <w:rPr>
          <w:rFonts w:ascii="Times New Roman" w:hAnsi="Times New Roman" w:cs="Times New Roman"/>
          <w:sz w:val="24"/>
          <w:szCs w:val="24"/>
        </w:rPr>
        <w:t>Prevailing weather parameters during cropping period from sowing to maturity dates (Average values).</w:t>
      </w:r>
    </w:p>
    <w:p w:rsidR="00412118" w:rsidRPr="00526A98" w:rsidRDefault="00412118" w:rsidP="00412118">
      <w:pPr>
        <w:tabs>
          <w:tab w:val="left" w:pos="179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A98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4760" w:type="dxa"/>
        <w:tblInd w:w="-1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1086"/>
        <w:gridCol w:w="1039"/>
        <w:gridCol w:w="692"/>
        <w:gridCol w:w="693"/>
        <w:gridCol w:w="779"/>
        <w:gridCol w:w="779"/>
        <w:gridCol w:w="779"/>
        <w:gridCol w:w="779"/>
        <w:gridCol w:w="779"/>
        <w:gridCol w:w="715"/>
        <w:gridCol w:w="795"/>
        <w:gridCol w:w="797"/>
        <w:gridCol w:w="795"/>
        <w:gridCol w:w="818"/>
        <w:gridCol w:w="817"/>
        <w:gridCol w:w="818"/>
      </w:tblGrid>
      <w:tr w:rsidR="00412118" w:rsidRPr="00526A98" w:rsidTr="0068469D">
        <w:trPr>
          <w:trHeight w:val="589"/>
        </w:trPr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Treatment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Date of sowing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Date of maturity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451ADF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451ADF">
              <w:rPr>
                <w:rFonts w:ascii="Times New Roman" w:hAnsi="Times New Roman" w:cs="Times New Roman"/>
              </w:rPr>
              <w:t>Tmax</w:t>
            </w:r>
            <w:r w:rsidRPr="00451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(℃)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451ADF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451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Tmin (℃)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RH (%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BSS (hours/day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Total Rainfall (mm)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Accumulated GDD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Day length (hr)</w:t>
            </w:r>
          </w:p>
        </w:tc>
      </w:tr>
      <w:tr w:rsidR="00412118" w:rsidRPr="00526A98" w:rsidTr="0068469D">
        <w:trPr>
          <w:trHeight w:val="371"/>
        </w:trPr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1-2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412118" w:rsidRPr="00526A98" w:rsidRDefault="00412118" w:rsidP="00684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2-23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Jul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-Nov-2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3-Nov-22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7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9.9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3.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4.3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6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51.2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33.6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211.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57.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1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Jul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6-Nov-21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9-Nov-2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5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3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3.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9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.9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96.8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94.0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67.6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27.7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0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0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Aug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-Dec-21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-Dec-2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5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0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9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2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1.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0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38.2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53.0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91.0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58.8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1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0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Aug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-Dec-21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-Dec-2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8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2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0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3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3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35.4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73.6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30.0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53.1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8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9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Sep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-Dec-21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-Dec-2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1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9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4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3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0.6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5.8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21.3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27.3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6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9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Sep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2-Dec-21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2-Dec-2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0.5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6.8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6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5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41.8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6.2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14.0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49.2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5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8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Oct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-Jan-22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-Jan-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8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4.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.9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9.4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0.6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01.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84.2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Oct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-Jan-22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-Jan-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9.5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1.8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0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4.8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7.6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00.6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90.2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1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1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Nov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-Feb-22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-Feb-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8.9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.7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0.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1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4.8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81.2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77.9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1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0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Nov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-Feb-22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-Feb-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8.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0.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.5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8.9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4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84.8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23.2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66.5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1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1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Dec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-Mar-22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-Mar-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9.9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1.5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2.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5.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.9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6.4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82.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344.6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Dec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-Apr-22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9-Apr-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1.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2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7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5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.4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2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35.8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33.9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4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4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Jan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-May-22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-May-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3.9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3.3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.9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5.7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2.7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1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9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5.2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23.5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59.8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7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.8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Jan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6-May-22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8-May-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5.1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4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2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7.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.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9.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6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6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2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1.6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88.1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03.5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0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0</w:t>
            </w:r>
          </w:p>
        </w:tc>
      </w:tr>
      <w:tr w:rsidR="00412118" w:rsidRPr="00526A98" w:rsidTr="00BF2972">
        <w:trPr>
          <w:trHeight w:val="371"/>
        </w:trPr>
        <w:tc>
          <w:tcPr>
            <w:tcW w:w="81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990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Feb</w:t>
            </w:r>
          </w:p>
        </w:tc>
        <w:tc>
          <w:tcPr>
            <w:tcW w:w="1086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1-Jun-22</w:t>
            </w:r>
          </w:p>
        </w:tc>
        <w:tc>
          <w:tcPr>
            <w:tcW w:w="1039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ind w:left="-50"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-Jun-23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6.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5.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9.7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8.5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.9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.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.3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7.4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2.2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17.0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414.0</w:t>
            </w:r>
          </w:p>
        </w:tc>
        <w:tc>
          <w:tcPr>
            <w:tcW w:w="817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3</w:t>
            </w:r>
          </w:p>
        </w:tc>
        <w:tc>
          <w:tcPr>
            <w:tcW w:w="818" w:type="dxa"/>
            <w:vAlign w:val="center"/>
          </w:tcPr>
          <w:p w:rsidR="00412118" w:rsidRPr="00526A98" w:rsidRDefault="00412118" w:rsidP="00BF2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26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2.3</w:t>
            </w:r>
          </w:p>
        </w:tc>
      </w:tr>
    </w:tbl>
    <w:p w:rsidR="00412118" w:rsidRPr="00526A98" w:rsidRDefault="00412118" w:rsidP="0041211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12118" w:rsidRDefault="00412118" w:rsidP="00412118">
      <w:pPr>
        <w:spacing w:after="0" w:line="240" w:lineRule="auto"/>
        <w:rPr>
          <w:rFonts w:ascii="Times New Roman" w:hAnsi="Times New Roman" w:cs="Times New Roman"/>
        </w:rPr>
      </w:pPr>
      <w:r w:rsidRPr="00451ADF">
        <w:rPr>
          <w:rFonts w:ascii="Times New Roman" w:hAnsi="Times New Roman" w:cs="Times New Roman"/>
        </w:rPr>
        <w:t xml:space="preserve">Tmax, </w:t>
      </w:r>
      <w:r w:rsidRPr="00451ADF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>Maximum temperature; Tmin, Minimum</w:t>
      </w:r>
      <w:r w:rsidRPr="00526A98">
        <w:rPr>
          <w:rFonts w:ascii="Times New Roman" w:eastAsia="Times New Roman" w:hAnsi="Times New Roman" w:cs="Times New Roman"/>
          <w:color w:val="000000"/>
          <w:sz w:val="24"/>
          <w:szCs w:val="24"/>
          <w:lang w:bidi="hi-IN"/>
        </w:rPr>
        <w:t xml:space="preserve"> temperature; RH, Relative humidity; BSS, Bright sunshine hours; GDD, Growing degree days</w:t>
      </w:r>
      <w:r>
        <w:rPr>
          <w:rFonts w:ascii="Times New Roman" w:hAnsi="Times New Roman" w:cs="Times New Roman"/>
        </w:rPr>
        <w:t>.</w:t>
      </w:r>
    </w:p>
    <w:p w:rsidR="00560A83" w:rsidRDefault="00560A83" w:rsidP="00412118">
      <w:pPr>
        <w:spacing w:after="0" w:line="240" w:lineRule="auto"/>
        <w:rPr>
          <w:rFonts w:ascii="Times New Roman" w:hAnsi="Times New Roman" w:cs="Times New Roman"/>
        </w:rPr>
      </w:pPr>
    </w:p>
    <w:p w:rsidR="00560A83" w:rsidRDefault="00560A83" w:rsidP="00412118">
      <w:pPr>
        <w:spacing w:after="0" w:line="240" w:lineRule="auto"/>
        <w:rPr>
          <w:rFonts w:ascii="Times New Roman" w:hAnsi="Times New Roman" w:cs="Times New Roman"/>
        </w:rPr>
      </w:pPr>
    </w:p>
    <w:p w:rsidR="00560A83" w:rsidRDefault="00560A83" w:rsidP="00412118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560A83" w:rsidSect="00FC15B6">
      <w:pgSz w:w="16838" w:h="11906" w:orient="landscape" w:code="9"/>
      <w:pgMar w:top="1440" w:right="1440" w:bottom="1440" w:left="1440" w:header="144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1MrcwsrQ0tzQ0NzNS0lEKTi0uzszPAykwrAUA7x1fHSwAAAA="/>
  </w:docVars>
  <w:rsids>
    <w:rsidRoot w:val="00F83840"/>
    <w:rsid w:val="00226796"/>
    <w:rsid w:val="00321A4B"/>
    <w:rsid w:val="00412118"/>
    <w:rsid w:val="00560A83"/>
    <w:rsid w:val="0068469D"/>
    <w:rsid w:val="00BF2972"/>
    <w:rsid w:val="00ED65D7"/>
    <w:rsid w:val="00F83840"/>
    <w:rsid w:val="00FC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118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118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AR 2</dc:creator>
  <cp:keywords/>
  <dc:description/>
  <cp:lastModifiedBy>H</cp:lastModifiedBy>
  <cp:revision>6</cp:revision>
  <dcterms:created xsi:type="dcterms:W3CDTF">2024-05-25T12:01:00Z</dcterms:created>
  <dcterms:modified xsi:type="dcterms:W3CDTF">2024-11-08T08:23:00Z</dcterms:modified>
</cp:coreProperties>
</file>